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3F88" w14:textId="2290E15F" w:rsidR="00E659A1" w:rsidRPr="008A5EA7" w:rsidRDefault="00E659A1" w:rsidP="00E659A1">
      <w:pPr>
        <w:rPr>
          <w:rFonts w:ascii="Arial" w:hAnsi="Arial" w:cs="Arial"/>
          <w:b/>
          <w:sz w:val="32"/>
          <w:szCs w:val="24"/>
          <w:lang w:val="en-US"/>
        </w:rPr>
      </w:pPr>
      <w:r>
        <w:rPr>
          <w:rFonts w:ascii="Arial" w:hAnsi="Arial" w:cs="Arial"/>
          <w:b/>
          <w:sz w:val="24"/>
          <w:szCs w:val="20"/>
          <w:lang w:val="en-US"/>
        </w:rPr>
        <w:t>Supplemental Material</w:t>
      </w:r>
    </w:p>
    <w:p w14:paraId="1DFB33BE" w14:textId="77777777" w:rsidR="00E659A1" w:rsidRDefault="00E659A1" w:rsidP="00CB6235">
      <w:pPr>
        <w:rPr>
          <w:rFonts w:ascii="Arial" w:hAnsi="Arial" w:cs="Arial"/>
          <w:b/>
          <w:sz w:val="24"/>
          <w:szCs w:val="20"/>
          <w:lang w:val="en-US"/>
        </w:rPr>
      </w:pPr>
    </w:p>
    <w:p w14:paraId="1192A249" w14:textId="3A760E90" w:rsidR="00E659A1" w:rsidRPr="00E659A1" w:rsidRDefault="00E659A1" w:rsidP="00E659A1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32"/>
          <w:szCs w:val="24"/>
          <w:lang w:val="en-US"/>
        </w:rPr>
      </w:pPr>
      <w:r w:rsidRPr="00E659A1">
        <w:rPr>
          <w:rFonts w:ascii="Arial" w:hAnsi="Arial" w:cs="Arial"/>
          <w:b/>
          <w:sz w:val="24"/>
          <w:szCs w:val="20"/>
          <w:lang w:val="en-US"/>
        </w:rPr>
        <w:t>Supplemental Figure 1.</w:t>
      </w:r>
      <w:r w:rsidRPr="00E659A1">
        <w:rPr>
          <w:rFonts w:ascii="Arial" w:hAnsi="Arial" w:cs="Arial"/>
          <w:sz w:val="24"/>
          <w:szCs w:val="20"/>
          <w:lang w:val="en-US"/>
        </w:rPr>
        <w:t xml:space="preserve"> Flow diagram for study participants.</w:t>
      </w:r>
    </w:p>
    <w:p w14:paraId="5E198F77" w14:textId="60D2CCA6" w:rsidR="00E659A1" w:rsidRPr="00E659A1" w:rsidRDefault="00E659A1" w:rsidP="00E659A1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4"/>
          <w:szCs w:val="20"/>
          <w:lang w:val="en-US"/>
        </w:rPr>
      </w:pPr>
      <w:r w:rsidRPr="00E659A1">
        <w:rPr>
          <w:rFonts w:ascii="Arial" w:hAnsi="Arial" w:cs="Arial"/>
          <w:b/>
          <w:sz w:val="24"/>
          <w:szCs w:val="20"/>
          <w:lang w:val="en-US"/>
        </w:rPr>
        <w:t>Supplemental Table 1.</w:t>
      </w:r>
      <w:r w:rsidRPr="00E659A1">
        <w:rPr>
          <w:rFonts w:ascii="Arial" w:hAnsi="Arial" w:cs="Arial"/>
          <w:sz w:val="24"/>
          <w:szCs w:val="20"/>
          <w:lang w:val="en-US"/>
        </w:rPr>
        <w:t xml:space="preserve"> Creation of the lockdown score</w:t>
      </w:r>
    </w:p>
    <w:p w14:paraId="1201E176" w14:textId="1C003CE6" w:rsidR="00E659A1" w:rsidRPr="00E659A1" w:rsidRDefault="00E659A1" w:rsidP="00E659A1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4"/>
          <w:szCs w:val="20"/>
          <w:lang w:val="en-US"/>
        </w:rPr>
      </w:pPr>
      <w:r w:rsidRPr="00E659A1">
        <w:rPr>
          <w:rFonts w:ascii="Arial" w:hAnsi="Arial" w:cs="Arial"/>
          <w:b/>
          <w:sz w:val="24"/>
          <w:szCs w:val="20"/>
          <w:lang w:val="en-US"/>
        </w:rPr>
        <w:t xml:space="preserve">Supplemental Table 2. </w:t>
      </w:r>
      <w:r w:rsidRPr="00E659A1">
        <w:rPr>
          <w:rFonts w:ascii="Arial" w:hAnsi="Arial" w:cs="Arial"/>
          <w:sz w:val="24"/>
          <w:szCs w:val="20"/>
          <w:lang w:val="en-US"/>
        </w:rPr>
        <w:t>Mean BDI-II score across confinement phases (n</w:t>
      </w:r>
      <w:proofErr w:type="gramStart"/>
      <w:r w:rsidRPr="00E659A1">
        <w:rPr>
          <w:rFonts w:ascii="Arial" w:hAnsi="Arial" w:cs="Arial"/>
          <w:sz w:val="24"/>
          <w:szCs w:val="20"/>
          <w:lang w:val="en-US"/>
        </w:rPr>
        <w:t>=  2,312</w:t>
      </w:r>
      <w:proofErr w:type="gramEnd"/>
      <w:r w:rsidRPr="00E659A1">
        <w:rPr>
          <w:rFonts w:ascii="Arial" w:hAnsi="Arial" w:cs="Arial"/>
          <w:sz w:val="24"/>
          <w:szCs w:val="20"/>
          <w:lang w:val="en-US"/>
        </w:rPr>
        <w:t>)</w:t>
      </w:r>
    </w:p>
    <w:p w14:paraId="23A0D3F9" w14:textId="2EF777BD" w:rsidR="00E659A1" w:rsidRPr="00E659A1" w:rsidRDefault="00E659A1" w:rsidP="00E659A1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4"/>
          <w:szCs w:val="20"/>
          <w:lang w:val="en-US"/>
        </w:rPr>
      </w:pPr>
      <w:r w:rsidRPr="00E659A1">
        <w:rPr>
          <w:rFonts w:ascii="Arial" w:hAnsi="Arial" w:cs="Arial"/>
          <w:b/>
          <w:sz w:val="24"/>
          <w:szCs w:val="20"/>
          <w:lang w:val="en-US"/>
        </w:rPr>
        <w:t>Supplemental Table 3.</w:t>
      </w:r>
      <w:r w:rsidRPr="00E659A1">
        <w:rPr>
          <w:rFonts w:ascii="Arial" w:hAnsi="Arial" w:cs="Arial"/>
          <w:sz w:val="24"/>
          <w:szCs w:val="20"/>
          <w:lang w:val="en-US"/>
        </w:rPr>
        <w:t xml:space="preserve"> Mean changes in BDI-II score in Spanish older adults according to categories of total lockdown, social contact and physical environment dimensions during the COVID19 pandemic.</w:t>
      </w:r>
    </w:p>
    <w:p w14:paraId="22D7F7A8" w14:textId="416875C1" w:rsidR="00E659A1" w:rsidRDefault="00E659A1" w:rsidP="00E659A1">
      <w:pPr>
        <w:jc w:val="both"/>
        <w:rPr>
          <w:rFonts w:ascii="Arial" w:hAnsi="Arial" w:cs="Arial"/>
          <w:b/>
          <w:sz w:val="24"/>
          <w:szCs w:val="20"/>
          <w:lang w:val="en-US"/>
        </w:rPr>
      </w:pPr>
      <w:r>
        <w:rPr>
          <w:rFonts w:ascii="Arial" w:hAnsi="Arial" w:cs="Arial"/>
          <w:b/>
          <w:sz w:val="24"/>
          <w:szCs w:val="20"/>
          <w:lang w:val="en-US"/>
        </w:rPr>
        <w:t xml:space="preserve"> </w:t>
      </w:r>
      <w:r>
        <w:rPr>
          <w:rFonts w:ascii="Arial" w:hAnsi="Arial" w:cs="Arial"/>
          <w:b/>
          <w:sz w:val="24"/>
          <w:szCs w:val="20"/>
          <w:lang w:val="en-US"/>
        </w:rPr>
        <w:br w:type="page"/>
      </w:r>
    </w:p>
    <w:p w14:paraId="46B536B0" w14:textId="48FCBC7E" w:rsidR="008A5EA7" w:rsidRPr="008A5EA7" w:rsidRDefault="00A44EF8" w:rsidP="00CB6235">
      <w:pPr>
        <w:rPr>
          <w:rFonts w:ascii="Arial" w:hAnsi="Arial" w:cs="Arial"/>
          <w:b/>
          <w:sz w:val="32"/>
          <w:szCs w:val="24"/>
          <w:lang w:val="en-US"/>
        </w:rPr>
      </w:pPr>
      <w:r>
        <w:rPr>
          <w:rFonts w:ascii="Arial" w:hAnsi="Arial" w:cs="Arial"/>
          <w:b/>
          <w:sz w:val="24"/>
          <w:szCs w:val="20"/>
          <w:lang w:val="en-US"/>
        </w:rPr>
        <w:lastRenderedPageBreak/>
        <w:t>Supplemental Figure 1.</w:t>
      </w:r>
      <w:r w:rsidR="008A5EA7" w:rsidRPr="008A5EA7">
        <w:rPr>
          <w:rFonts w:ascii="Arial" w:hAnsi="Arial" w:cs="Arial"/>
          <w:b/>
          <w:sz w:val="24"/>
          <w:szCs w:val="20"/>
          <w:lang w:val="en-US"/>
        </w:rPr>
        <w:t xml:space="preserve"> Flow diagram for study participants.</w:t>
      </w:r>
    </w:p>
    <w:p w14:paraId="0F2CB0B5" w14:textId="725D3095" w:rsidR="00F337B4" w:rsidRPr="008A5EA7" w:rsidRDefault="00F337B4" w:rsidP="00CB6235">
      <w:pPr>
        <w:rPr>
          <w:rFonts w:ascii="Arial" w:hAnsi="Arial" w:cs="Arial"/>
          <w:b/>
          <w:sz w:val="24"/>
          <w:szCs w:val="24"/>
          <w:lang w:val="en-US"/>
        </w:rPr>
      </w:pPr>
    </w:p>
    <w:p w14:paraId="78E158AA" w14:textId="166EB9D4" w:rsidR="008E6D05" w:rsidRPr="008A5EA7" w:rsidRDefault="00A81332" w:rsidP="0069495B">
      <w:pPr>
        <w:rPr>
          <w:rFonts w:ascii="Arial" w:hAnsi="Arial" w:cs="Arial"/>
          <w:sz w:val="24"/>
          <w:szCs w:val="24"/>
          <w:lang w:val="en-GB"/>
        </w:rPr>
      </w:pP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7236B6" wp14:editId="4319BE66">
                <wp:simplePos x="0" y="0"/>
                <wp:positionH relativeFrom="margin">
                  <wp:posOffset>1805940</wp:posOffset>
                </wp:positionH>
                <wp:positionV relativeFrom="paragraph">
                  <wp:posOffset>4445</wp:posOffset>
                </wp:positionV>
                <wp:extent cx="1764665" cy="424263"/>
                <wp:effectExtent l="0" t="0" r="26035" b="1397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4242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0DE5CE" w14:textId="00D0CF18" w:rsidR="00A81332" w:rsidRPr="00A81332" w:rsidRDefault="0069495B" w:rsidP="00A8133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A81332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,874</w:t>
                            </w:r>
                            <w:r w:rsidR="00A81332" w:rsidRPr="00A81332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81332" w:rsidRPr="00A8133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proofErr w:type="spellStart"/>
                            <w:r w:rsidR="00A81332" w:rsidRPr="00A8133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articipants</w:t>
                            </w:r>
                            <w:proofErr w:type="spellEnd"/>
                            <w:r w:rsidR="00A81332" w:rsidRPr="00A8133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enrolled in the P-Plus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7236B6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142.2pt;margin-top:.35pt;width:138.95pt;height:33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">
                <v:textbox>
                  <w:txbxContent>
                    <w:p w14:paraId="1A0DE5CE" w14:textId="00D0CF18" w:rsidR="00A81332" w:rsidRPr="00A81332" w:rsidRDefault="0069495B" w:rsidP="00A8133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GB"/>
                        </w:rPr>
                      </w:pPr>
                      <w:r w:rsidRPr="00A81332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6,874</w:t>
                      </w:r>
                      <w:r w:rsidR="00A81332" w:rsidRPr="00A81332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A81332" w:rsidRPr="00A8133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A81332" w:rsidRPr="00A81332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articipants enrolled in the P-Plus stud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A449BEE" w14:textId="224F1E9F" w:rsidR="008E6D05" w:rsidRPr="008A5EA7" w:rsidRDefault="00642F29" w:rsidP="0069495B">
      <w:pPr>
        <w:rPr>
          <w:rFonts w:ascii="Arial" w:hAnsi="Arial" w:cs="Arial"/>
          <w:sz w:val="24"/>
          <w:szCs w:val="24"/>
          <w:lang w:val="en-GB"/>
        </w:rPr>
      </w:pP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5B07068C" wp14:editId="783ACA9A">
                <wp:simplePos x="0" y="0"/>
                <wp:positionH relativeFrom="margin">
                  <wp:posOffset>-104775</wp:posOffset>
                </wp:positionH>
                <wp:positionV relativeFrom="paragraph">
                  <wp:posOffset>227330</wp:posOffset>
                </wp:positionV>
                <wp:extent cx="1669415" cy="626745"/>
                <wp:effectExtent l="0" t="0" r="6985" b="1905"/>
                <wp:wrapSquare wrapText="bothSides"/>
                <wp:docPr id="1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941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B058A" w14:textId="653A890A" w:rsidR="00A44EF8" w:rsidRPr="00A81332" w:rsidRDefault="00642F29" w:rsidP="00642F29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Participants without </w:t>
                            </w:r>
                            <w:r w:rsidR="00FE290A"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follow-up visit</w:t>
                            </w:r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on any </w:t>
                            </w:r>
                            <w:r w:rsidR="00FE290A"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studied</w:t>
                            </w:r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phase</w:t>
                            </w:r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ɬ</w:t>
                            </w:r>
                            <w:proofErr w:type="spellEnd"/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    </w:t>
                            </w:r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n = 2,2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07068C" id="_x0000_s1027" type="#_x0000_t202" style="position:absolute;margin-left:-8.25pt;margin-top:17.9pt;width:131.45pt;height:49.35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" stroked="f">
                <v:textbox>
                  <w:txbxContent>
                    <w:p w14:paraId="761B058A" w14:textId="653A890A" w:rsidR="00A44EF8" w:rsidRPr="00A81332" w:rsidRDefault="00642F29" w:rsidP="00642F29">
                      <w:pPr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A8133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Participants without </w:t>
                      </w:r>
                      <w:r w:rsidR="00FE290A" w:rsidRPr="00A8133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follow-up visit</w:t>
                      </w:r>
                      <w:r w:rsidRPr="00A8133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 on any </w:t>
                      </w:r>
                      <w:r w:rsidR="00FE290A" w:rsidRPr="00A8133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studied</w:t>
                      </w:r>
                      <w:r w:rsidRPr="00A8133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 phase</w:t>
                      </w:r>
                      <w:r w:rsidRPr="00A81332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  <w:lang w:val="en-GB"/>
                        </w:rPr>
                        <w:t>ɬ</w:t>
                      </w:r>
                      <w:r w:rsidRPr="00A8133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A8133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     </w:t>
                      </w:r>
                      <w:r w:rsidRPr="00A8133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n = 2,26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44EF8"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C21CCE5" wp14:editId="21BFEC87">
                <wp:simplePos x="0" y="0"/>
                <wp:positionH relativeFrom="column">
                  <wp:posOffset>2703195</wp:posOffset>
                </wp:positionH>
                <wp:positionV relativeFrom="paragraph">
                  <wp:posOffset>207010</wp:posOffset>
                </wp:positionV>
                <wp:extent cx="0" cy="648000"/>
                <wp:effectExtent l="76200" t="0" r="76200" b="57150"/>
                <wp:wrapNone/>
                <wp:docPr id="17" name="Conector recto de flech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C5B7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7" o:spid="_x0000_s1026" type="#_x0000_t32" style="position:absolute;margin-left:212.85pt;margin-top:16.3pt;width:0;height:51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74BD42F2" w14:textId="7B16997C" w:rsidR="0069495B" w:rsidRPr="008A5EA7" w:rsidRDefault="00A44EF8" w:rsidP="0069495B">
      <w:pPr>
        <w:rPr>
          <w:rFonts w:ascii="Arial" w:hAnsi="Arial" w:cs="Arial"/>
          <w:sz w:val="24"/>
          <w:szCs w:val="24"/>
          <w:lang w:val="en-GB"/>
        </w:rPr>
      </w:pP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035F595" wp14:editId="5AE1C5A4">
                <wp:simplePos x="0" y="0"/>
                <wp:positionH relativeFrom="column">
                  <wp:posOffset>1698452</wp:posOffset>
                </wp:positionH>
                <wp:positionV relativeFrom="paragraph">
                  <wp:posOffset>149225</wp:posOffset>
                </wp:positionV>
                <wp:extent cx="1008000" cy="0"/>
                <wp:effectExtent l="0" t="0" r="20955" b="19050"/>
                <wp:wrapNone/>
                <wp:docPr id="23" name="Conector rec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8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FABB96A" id="Conector recto 23" o:spid="_x0000_s1026" style="position:absolute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3.75pt,11.75pt" to="213.1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" strokecolor="black [3200]" strokeweight=".5pt">
                <v:stroke joinstyle="miter"/>
              </v:line>
            </w:pict>
          </mc:Fallback>
        </mc:AlternateContent>
      </w:r>
    </w:p>
    <w:p w14:paraId="3D74E543" w14:textId="26BC0E23" w:rsidR="0069495B" w:rsidRPr="008A5EA7" w:rsidRDefault="0069495B" w:rsidP="0069495B">
      <w:pPr>
        <w:rPr>
          <w:rFonts w:ascii="Arial" w:hAnsi="Arial" w:cs="Arial"/>
          <w:sz w:val="24"/>
          <w:szCs w:val="24"/>
          <w:lang w:val="en-GB"/>
        </w:rPr>
      </w:pPr>
    </w:p>
    <w:p w14:paraId="415526F6" w14:textId="17772929" w:rsidR="0069495B" w:rsidRPr="008A5EA7" w:rsidRDefault="00A81332" w:rsidP="0069495B">
      <w:pPr>
        <w:rPr>
          <w:rFonts w:ascii="Arial" w:hAnsi="Arial" w:cs="Arial"/>
          <w:sz w:val="24"/>
          <w:szCs w:val="24"/>
          <w:lang w:val="en-GB"/>
        </w:rPr>
      </w:pP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FA1E7DA" wp14:editId="494DA758">
                <wp:simplePos x="0" y="0"/>
                <wp:positionH relativeFrom="margin">
                  <wp:posOffset>1806575</wp:posOffset>
                </wp:positionH>
                <wp:positionV relativeFrom="paragraph">
                  <wp:posOffset>33655</wp:posOffset>
                </wp:positionV>
                <wp:extent cx="1764000" cy="386715"/>
                <wp:effectExtent l="0" t="0" r="27305" b="13335"/>
                <wp:wrapSquare wrapText="bothSides"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000" cy="386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DB0025" w14:textId="69ABC31B" w:rsidR="0069495B" w:rsidRPr="00A81332" w:rsidRDefault="00A44EF8" w:rsidP="00A8133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81332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4,612</w:t>
                            </w:r>
                            <w:r w:rsidR="00A81332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8133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articipants with data at the 3 studied ph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1E7DA" id="_x0000_s1028" type="#_x0000_t202" style="position:absolute;margin-left:142.25pt;margin-top:2.65pt;width:138.9pt;height:30.4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">
                <v:textbox>
                  <w:txbxContent>
                    <w:p w14:paraId="04DB0025" w14:textId="69ABC31B" w:rsidR="0069495B" w:rsidRPr="00A81332" w:rsidRDefault="00A44EF8" w:rsidP="00A8133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A81332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4,612</w:t>
                      </w:r>
                      <w:r w:rsidR="00A81332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A8133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articipants with data at the 3 studied pha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E44785" w14:textId="4D11DD46" w:rsidR="008E6D05" w:rsidRPr="008A5EA7" w:rsidRDefault="00A81332">
      <w:pPr>
        <w:rPr>
          <w:rFonts w:ascii="Arial" w:hAnsi="Arial" w:cs="Arial"/>
          <w:sz w:val="24"/>
          <w:szCs w:val="24"/>
          <w:lang w:val="en-GB"/>
        </w:rPr>
      </w:pP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746304" behindDoc="0" locked="0" layoutInCell="1" allowOverlap="1" wp14:anchorId="3E3A97A9" wp14:editId="38DA1282">
                <wp:simplePos x="0" y="0"/>
                <wp:positionH relativeFrom="margin">
                  <wp:posOffset>-102235</wp:posOffset>
                </wp:positionH>
                <wp:positionV relativeFrom="paragraph">
                  <wp:posOffset>233045</wp:posOffset>
                </wp:positionV>
                <wp:extent cx="1669415" cy="531495"/>
                <wp:effectExtent l="0" t="0" r="6985" b="1905"/>
                <wp:wrapSquare wrapText="bothSides"/>
                <wp:docPr id="3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9415" cy="531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331BFA" w14:textId="3419214D" w:rsidR="00642F29" w:rsidRPr="00A81332" w:rsidRDefault="00642F29" w:rsidP="00642F29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Participants without data on BDI-II score at any study </w:t>
                            </w:r>
                            <w:proofErr w:type="spellStart"/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phase</w:t>
                            </w:r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ɬ</w:t>
                            </w:r>
                            <w:proofErr w:type="spellEnd"/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, n = 1,5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A97A9" id="_x0000_s1029" type="#_x0000_t202" style="position:absolute;margin-left:-8.05pt;margin-top:18.35pt;width:131.45pt;height:41.85pt;z-index:2517463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" stroked="f">
                <v:textbox>
                  <w:txbxContent>
                    <w:p w14:paraId="16331BFA" w14:textId="3419214D" w:rsidR="00642F29" w:rsidRPr="00A81332" w:rsidRDefault="00642F29" w:rsidP="00642F29">
                      <w:pPr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A8133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Participants without data on BDI-II score at any study phase</w:t>
                      </w:r>
                      <w:r w:rsidRPr="00A81332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  <w:lang w:val="en-GB"/>
                        </w:rPr>
                        <w:t>ɬ</w:t>
                      </w:r>
                      <w:r w:rsidRPr="00A8133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, n = 1,57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42F29"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43DEBE2" wp14:editId="5B55E199">
                <wp:simplePos x="0" y="0"/>
                <wp:positionH relativeFrom="column">
                  <wp:posOffset>2703195</wp:posOffset>
                </wp:positionH>
                <wp:positionV relativeFrom="paragraph">
                  <wp:posOffset>194945</wp:posOffset>
                </wp:positionV>
                <wp:extent cx="0" cy="683895"/>
                <wp:effectExtent l="76200" t="0" r="95250" b="59055"/>
                <wp:wrapNone/>
                <wp:docPr id="29" name="Conector recto de flecha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38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E1A70" id="Conector recto de flecha 29" o:spid="_x0000_s1026" type="#_x0000_t32" style="position:absolute;margin-left:212.85pt;margin-top:15.35pt;width:0;height:53.8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5940CC78" w14:textId="52440D59" w:rsidR="008E6D05" w:rsidRPr="008A5EA7" w:rsidRDefault="00642F29">
      <w:pPr>
        <w:rPr>
          <w:rFonts w:ascii="Arial" w:hAnsi="Arial" w:cs="Arial"/>
          <w:sz w:val="24"/>
          <w:szCs w:val="24"/>
          <w:lang w:val="en-GB"/>
        </w:rPr>
      </w:pP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0A735BA" wp14:editId="08BC93DC">
                <wp:simplePos x="0" y="0"/>
                <wp:positionH relativeFrom="column">
                  <wp:posOffset>1698452</wp:posOffset>
                </wp:positionH>
                <wp:positionV relativeFrom="paragraph">
                  <wp:posOffset>168910</wp:posOffset>
                </wp:positionV>
                <wp:extent cx="1008000" cy="0"/>
                <wp:effectExtent l="0" t="0" r="20955" b="19050"/>
                <wp:wrapNone/>
                <wp:docPr id="15" name="Conector rec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8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B9B052B" id="Conector recto 15" o:spid="_x0000_s1026" style="position:absolute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3.75pt,13.3pt" to="213.1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" strokecolor="black [3200]" strokeweight=".5pt">
                <v:stroke joinstyle="miter"/>
              </v:line>
            </w:pict>
          </mc:Fallback>
        </mc:AlternateContent>
      </w:r>
    </w:p>
    <w:p w14:paraId="30CEA147" w14:textId="254A42B0" w:rsidR="008E6D05" w:rsidRPr="008A5EA7" w:rsidRDefault="00D95824">
      <w:pPr>
        <w:rPr>
          <w:rFonts w:ascii="Arial" w:hAnsi="Arial" w:cs="Arial"/>
          <w:sz w:val="24"/>
          <w:szCs w:val="24"/>
          <w:lang w:val="en-GB"/>
        </w:rPr>
      </w:pP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4D8D492" wp14:editId="45811A44">
                <wp:simplePos x="0" y="0"/>
                <wp:positionH relativeFrom="column">
                  <wp:posOffset>6650812</wp:posOffset>
                </wp:positionH>
                <wp:positionV relativeFrom="paragraph">
                  <wp:posOffset>189179</wp:posOffset>
                </wp:positionV>
                <wp:extent cx="0" cy="243840"/>
                <wp:effectExtent l="76200" t="0" r="57150" b="60960"/>
                <wp:wrapNone/>
                <wp:docPr id="198" name="Conector recto de flecha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3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A28BE1" id="Conector recto de flecha 198" o:spid="_x0000_s1026" type="#_x0000_t32" style="position:absolute;margin-left:523.7pt;margin-top:14.9pt;width:0;height:19.2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6DBC65DD" w14:textId="309BDC7D" w:rsidR="008E6D05" w:rsidRPr="008A5EA7" w:rsidRDefault="00642F29">
      <w:pPr>
        <w:rPr>
          <w:rFonts w:ascii="Arial" w:hAnsi="Arial" w:cs="Arial"/>
          <w:sz w:val="24"/>
          <w:szCs w:val="24"/>
          <w:lang w:val="en-GB"/>
        </w:rPr>
      </w:pP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512FBB5C" wp14:editId="34A216B3">
                <wp:simplePos x="0" y="0"/>
                <wp:positionH relativeFrom="margin">
                  <wp:posOffset>1805940</wp:posOffset>
                </wp:positionH>
                <wp:positionV relativeFrom="paragraph">
                  <wp:posOffset>24130</wp:posOffset>
                </wp:positionV>
                <wp:extent cx="1764000" cy="572135"/>
                <wp:effectExtent l="0" t="0" r="27305" b="18415"/>
                <wp:wrapSquare wrapText="bothSides"/>
                <wp:docPr id="31" name="Cuadro de texto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000" cy="572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1EFDCD" w14:textId="2E3A4969" w:rsidR="00D95824" w:rsidRPr="008A5EA7" w:rsidRDefault="00125E24" w:rsidP="00D95824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8"/>
                                <w:lang w:val="ca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3,035</w:t>
                            </w:r>
                            <w:r w:rsidR="00A81332" w:rsidRPr="00A81332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8133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articipants with data on BDI-II score at the 3 studied ph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FBB5C" id="Cuadro de texto 31" o:spid="_x0000_s1030" type="#_x0000_t202" style="position:absolute;margin-left:142.2pt;margin-top:1.9pt;width:138.9pt;height:45.05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">
                <v:textbox>
                  <w:txbxContent>
                    <w:p w14:paraId="691EFDCD" w14:textId="2E3A4969" w:rsidR="00D95824" w:rsidRPr="008A5EA7" w:rsidRDefault="00125E24" w:rsidP="00D95824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8"/>
                          <w:lang w:val="ca-E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3,035</w:t>
                      </w:r>
                      <w:r w:rsidR="00A81332" w:rsidRPr="00A81332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A8133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articipants with data on BDI-II score at the 3 studied pha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E830F10" w14:textId="53A7454F" w:rsidR="008E6D05" w:rsidRPr="008A5EA7" w:rsidRDefault="008E6D05">
      <w:pPr>
        <w:rPr>
          <w:rFonts w:ascii="Arial" w:hAnsi="Arial" w:cs="Arial"/>
          <w:sz w:val="24"/>
          <w:szCs w:val="24"/>
          <w:lang w:val="en-GB"/>
        </w:rPr>
      </w:pPr>
    </w:p>
    <w:p w14:paraId="5E63156E" w14:textId="08322C97" w:rsidR="009A0A4B" w:rsidRPr="008A5EA7" w:rsidRDefault="00A81332">
      <w:pPr>
        <w:rPr>
          <w:rFonts w:ascii="Arial" w:hAnsi="Arial" w:cs="Arial"/>
          <w:sz w:val="24"/>
          <w:szCs w:val="24"/>
          <w:lang w:val="en-GB"/>
        </w:rPr>
      </w:pP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089269BA" wp14:editId="25BCBB7B">
                <wp:simplePos x="0" y="0"/>
                <wp:positionH relativeFrom="margin">
                  <wp:posOffset>-102235</wp:posOffset>
                </wp:positionH>
                <wp:positionV relativeFrom="paragraph">
                  <wp:posOffset>62865</wp:posOffset>
                </wp:positionV>
                <wp:extent cx="1502410" cy="636905"/>
                <wp:effectExtent l="0" t="0" r="2540" b="0"/>
                <wp:wrapSquare wrapText="bothSides"/>
                <wp:docPr id="19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2410" cy="636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EE8A73" w14:textId="3666CDD6" w:rsidR="00642F29" w:rsidRPr="00A81332" w:rsidRDefault="00642F29" w:rsidP="00642F29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813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Participants who did not complete the COVID-19 lockdown questionnaire, n = 7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269BA" id="_x0000_s1031" type="#_x0000_t202" style="position:absolute;margin-left:-8.05pt;margin-top:4.95pt;width:118.3pt;height:50.15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" stroked="f">
                <v:textbox>
                  <w:txbxContent>
                    <w:p w14:paraId="73EE8A73" w14:textId="3666CDD6" w:rsidR="00642F29" w:rsidRPr="00A81332" w:rsidRDefault="00642F29" w:rsidP="00642F29">
                      <w:pPr>
                        <w:spacing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A8133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Participants who did not complete the COVID-19 lockdown questionnaire, n = 72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0216A03" wp14:editId="54712CE2">
                <wp:simplePos x="0" y="0"/>
                <wp:positionH relativeFrom="column">
                  <wp:posOffset>2703830</wp:posOffset>
                </wp:positionH>
                <wp:positionV relativeFrom="paragraph">
                  <wp:posOffset>64466</wp:posOffset>
                </wp:positionV>
                <wp:extent cx="0" cy="683895"/>
                <wp:effectExtent l="76200" t="0" r="95250" b="59055"/>
                <wp:wrapNone/>
                <wp:docPr id="197" name="Conector recto de flecha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38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E7F2A" id="Conector recto de flecha 197" o:spid="_x0000_s1026" type="#_x0000_t32" style="position:absolute;margin-left:212.9pt;margin-top:5.1pt;width:0;height:53.8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17F86CAF" w14:textId="07E550EF" w:rsidR="009A0A4B" w:rsidRPr="008A5EA7" w:rsidRDefault="00A81332">
      <w:pPr>
        <w:rPr>
          <w:rFonts w:ascii="Arial" w:hAnsi="Arial" w:cs="Arial"/>
          <w:sz w:val="24"/>
          <w:szCs w:val="24"/>
          <w:lang w:val="en-GB"/>
        </w:rPr>
      </w:pP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12B5442" wp14:editId="14D3B3B8">
                <wp:simplePos x="0" y="0"/>
                <wp:positionH relativeFrom="column">
                  <wp:posOffset>1697990</wp:posOffset>
                </wp:positionH>
                <wp:positionV relativeFrom="paragraph">
                  <wp:posOffset>61291</wp:posOffset>
                </wp:positionV>
                <wp:extent cx="1007745" cy="0"/>
                <wp:effectExtent l="0" t="0" r="20955" b="19050"/>
                <wp:wrapNone/>
                <wp:docPr id="199" name="Conector recto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774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50B47C3" id="Conector recto 199" o:spid="_x0000_s1026" style="position:absolute;z-index:251752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3.7pt,4.85pt" to="213.05pt,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" strokecolor="black [3200]" strokeweight=".5pt">
                <v:stroke joinstyle="miter"/>
              </v:line>
            </w:pict>
          </mc:Fallback>
        </mc:AlternateContent>
      </w:r>
    </w:p>
    <w:p w14:paraId="22027651" w14:textId="0D78278C" w:rsidR="006249C5" w:rsidRPr="008A5EA7" w:rsidRDefault="00642F29" w:rsidP="006249C5">
      <w:pPr>
        <w:rPr>
          <w:rFonts w:ascii="Arial" w:hAnsi="Arial" w:cs="Arial"/>
          <w:sz w:val="24"/>
          <w:szCs w:val="24"/>
          <w:lang w:val="en-GB"/>
        </w:rPr>
      </w:pPr>
      <w:r w:rsidRPr="008A5EA7">
        <w:rPr>
          <w:rFonts w:ascii="Arial" w:hAnsi="Arial" w:cs="Arial"/>
          <w:noProof/>
          <w:sz w:val="24"/>
          <w:szCs w:val="24"/>
          <w:lang w:eastAsia="es-E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45C9F67" wp14:editId="26E1846D">
                <wp:simplePos x="0" y="0"/>
                <wp:positionH relativeFrom="margin">
                  <wp:posOffset>1806575</wp:posOffset>
                </wp:positionH>
                <wp:positionV relativeFrom="paragraph">
                  <wp:posOffset>252730</wp:posOffset>
                </wp:positionV>
                <wp:extent cx="1764000" cy="438785"/>
                <wp:effectExtent l="0" t="0" r="27305" b="18415"/>
                <wp:wrapSquare wrapText="bothSides"/>
                <wp:docPr id="5" name="Cuadro de tex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000" cy="438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AB8330" w14:textId="6D10CC94" w:rsidR="0069495B" w:rsidRPr="00A81332" w:rsidRDefault="00A44EF8" w:rsidP="00D9582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Final sample</w:t>
                            </w:r>
                            <w:r w:rsidR="00D95824" w:rsidRPr="008A5EA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        </w:t>
                            </w:r>
                            <w:r w:rsidR="008A5EA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   </w:t>
                            </w:r>
                            <w:r w:rsidR="00D95824" w:rsidRPr="008A5EA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             n = </w:t>
                            </w:r>
                            <w:r w:rsidR="00D95824" w:rsidRPr="00A81332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 w:rsidR="005E3852" w:rsidRPr="00A81332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,</w:t>
                            </w:r>
                            <w:r w:rsidR="00973130" w:rsidRPr="00A81332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3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5C9F67" id="Cuadro de texto 5" o:spid="_x0000_s1032" type="#_x0000_t202" style="position:absolute;margin-left:142.25pt;margin-top:19.9pt;width:138.9pt;height:34.5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">
                <v:textbox>
                  <w:txbxContent>
                    <w:p w14:paraId="1EAB8330" w14:textId="6D10CC94" w:rsidR="0069495B" w:rsidRPr="00A81332" w:rsidRDefault="00A44EF8" w:rsidP="00D95824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Final sample</w:t>
                      </w:r>
                      <w:r w:rsidR="00D95824" w:rsidRPr="008A5EA7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        </w:t>
                      </w:r>
                      <w:r w:rsidR="008A5EA7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   </w:t>
                      </w:r>
                      <w:r w:rsidR="00D95824" w:rsidRPr="008A5EA7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             n = </w:t>
                      </w:r>
                      <w:r w:rsidR="00D95824" w:rsidRPr="00A81332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2</w:t>
                      </w:r>
                      <w:r w:rsidR="005E3852" w:rsidRPr="00A81332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,</w:t>
                      </w:r>
                      <w:r w:rsidR="00973130" w:rsidRPr="00A81332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31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4BEC153" w14:textId="1F7FE63A" w:rsidR="0069495B" w:rsidRDefault="0069495B" w:rsidP="006249C5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08B00415" w14:textId="743FA7C7" w:rsidR="00A81332" w:rsidRDefault="00A81332" w:rsidP="006249C5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49148357" w14:textId="683ACB5D" w:rsidR="00A81332" w:rsidRDefault="00A81332" w:rsidP="006249C5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3298A1A7" w14:textId="2B133BE2" w:rsidR="00A81332" w:rsidRDefault="00A81332" w:rsidP="006249C5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1BED1376" w14:textId="6FBA7455" w:rsidR="00A81332" w:rsidRDefault="00A81332" w:rsidP="006249C5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5F0DCDD3" w14:textId="3E5F453B" w:rsidR="00A81332" w:rsidRDefault="00A81332" w:rsidP="006249C5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67EFB169" w14:textId="58B169DC" w:rsidR="00A81332" w:rsidRPr="00A81332" w:rsidRDefault="00A81332" w:rsidP="006249C5">
      <w:pPr>
        <w:jc w:val="center"/>
        <w:rPr>
          <w:rFonts w:ascii="Arial" w:hAnsi="Arial" w:cs="Arial"/>
          <w:sz w:val="28"/>
          <w:szCs w:val="24"/>
          <w:lang w:val="en-GB"/>
        </w:rPr>
      </w:pPr>
    </w:p>
    <w:p w14:paraId="2E580115" w14:textId="77777777" w:rsidR="00A81332" w:rsidRPr="001C46AF" w:rsidRDefault="00A81332" w:rsidP="002C060A">
      <w:pPr>
        <w:pStyle w:val="Piedepgina"/>
        <w:jc w:val="both"/>
        <w:rPr>
          <w:rFonts w:ascii="Arial" w:hAnsi="Arial" w:cs="Arial"/>
          <w:sz w:val="18"/>
          <w:lang w:val="ca-ES"/>
        </w:rPr>
      </w:pPr>
      <w:proofErr w:type="spellStart"/>
      <w:r w:rsidRPr="001C46AF">
        <w:rPr>
          <w:rFonts w:ascii="Arial" w:hAnsi="Arial" w:cs="Arial"/>
          <w:sz w:val="18"/>
          <w:lang w:val="ca-ES"/>
        </w:rPr>
        <w:t>Abbreviations</w:t>
      </w:r>
      <w:proofErr w:type="spellEnd"/>
      <w:r w:rsidRPr="001C46AF">
        <w:rPr>
          <w:rFonts w:ascii="Arial" w:hAnsi="Arial" w:cs="Arial"/>
          <w:sz w:val="18"/>
          <w:lang w:val="ca-ES"/>
        </w:rPr>
        <w:t xml:space="preserve">: BDI-II </w:t>
      </w:r>
      <w:proofErr w:type="spellStart"/>
      <w:r w:rsidRPr="001C46AF">
        <w:rPr>
          <w:rFonts w:ascii="Arial" w:hAnsi="Arial" w:cs="Arial"/>
          <w:sz w:val="18"/>
          <w:lang w:val="ca-ES"/>
        </w:rPr>
        <w:t>score</w:t>
      </w:r>
      <w:proofErr w:type="spellEnd"/>
      <w:r w:rsidRPr="001C46AF">
        <w:rPr>
          <w:rFonts w:ascii="Arial" w:hAnsi="Arial" w:cs="Arial"/>
          <w:sz w:val="18"/>
          <w:lang w:val="ca-ES"/>
        </w:rPr>
        <w:t>,</w:t>
      </w:r>
      <w:r w:rsidRPr="001C46AF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1C46AF">
        <w:rPr>
          <w:rFonts w:ascii="Arial" w:hAnsi="Arial" w:cs="Arial"/>
          <w:sz w:val="18"/>
          <w:lang w:val="ca-ES"/>
        </w:rPr>
        <w:t>Beck</w:t>
      </w:r>
      <w:proofErr w:type="spellEnd"/>
      <w:r w:rsidRPr="001C46AF">
        <w:rPr>
          <w:rFonts w:ascii="Arial" w:hAnsi="Arial" w:cs="Arial"/>
          <w:sz w:val="18"/>
          <w:lang w:val="ca-ES"/>
        </w:rPr>
        <w:t xml:space="preserve"> </w:t>
      </w:r>
      <w:proofErr w:type="spellStart"/>
      <w:r w:rsidRPr="001C46AF">
        <w:rPr>
          <w:rFonts w:ascii="Arial" w:hAnsi="Arial" w:cs="Arial"/>
          <w:sz w:val="18"/>
          <w:lang w:val="ca-ES"/>
        </w:rPr>
        <w:t>Depression</w:t>
      </w:r>
      <w:proofErr w:type="spellEnd"/>
      <w:r w:rsidRPr="001C46AF">
        <w:rPr>
          <w:rFonts w:ascii="Arial" w:hAnsi="Arial" w:cs="Arial"/>
          <w:sz w:val="18"/>
          <w:lang w:val="ca-ES"/>
        </w:rPr>
        <w:t xml:space="preserve"> </w:t>
      </w:r>
      <w:proofErr w:type="spellStart"/>
      <w:r w:rsidRPr="001C46AF">
        <w:rPr>
          <w:rFonts w:ascii="Arial" w:hAnsi="Arial" w:cs="Arial"/>
          <w:sz w:val="18"/>
          <w:lang w:val="ca-ES"/>
        </w:rPr>
        <w:t>Inventory</w:t>
      </w:r>
      <w:proofErr w:type="spellEnd"/>
      <w:r w:rsidRPr="001C46AF">
        <w:rPr>
          <w:rFonts w:ascii="Arial" w:hAnsi="Arial" w:cs="Arial"/>
          <w:sz w:val="18"/>
          <w:lang w:val="ca-ES"/>
        </w:rPr>
        <w:t xml:space="preserve">-II; P-Plus, PREDIMED-Plus </w:t>
      </w:r>
      <w:proofErr w:type="spellStart"/>
      <w:r w:rsidRPr="001C46AF">
        <w:rPr>
          <w:rFonts w:ascii="Arial" w:hAnsi="Arial" w:cs="Arial"/>
          <w:sz w:val="18"/>
          <w:lang w:val="ca-ES"/>
        </w:rPr>
        <w:t>study</w:t>
      </w:r>
      <w:proofErr w:type="spellEnd"/>
      <w:r w:rsidRPr="001C46AF">
        <w:rPr>
          <w:rFonts w:ascii="Arial" w:hAnsi="Arial" w:cs="Arial"/>
          <w:sz w:val="18"/>
          <w:lang w:val="ca-ES"/>
        </w:rPr>
        <w:t>.</w:t>
      </w:r>
    </w:p>
    <w:p w14:paraId="012E60E5" w14:textId="6D0959BF" w:rsidR="00A81332" w:rsidRPr="001C46AF" w:rsidRDefault="00A81332" w:rsidP="00A81332">
      <w:pPr>
        <w:rPr>
          <w:rFonts w:ascii="Arial" w:hAnsi="Arial" w:cs="Arial"/>
          <w:sz w:val="18"/>
          <w:szCs w:val="20"/>
          <w:lang w:val="en-GB"/>
        </w:rPr>
      </w:pPr>
      <w:r w:rsidRPr="001C46AF">
        <w:rPr>
          <w:rFonts w:ascii="Arial" w:hAnsi="Arial" w:cs="Arial"/>
          <w:sz w:val="18"/>
          <w:szCs w:val="20"/>
          <w:vertAlign w:val="superscript"/>
          <w:lang w:val="en-GB"/>
        </w:rPr>
        <w:t>Ɨ</w:t>
      </w:r>
      <w:r w:rsidRPr="001C46AF">
        <w:rPr>
          <w:rFonts w:ascii="Arial" w:hAnsi="Arial" w:cs="Arial"/>
          <w:sz w:val="18"/>
          <w:szCs w:val="20"/>
          <w:lang w:val="en-GB"/>
        </w:rPr>
        <w:t xml:space="preserve"> Studied phases: Pre-</w:t>
      </w:r>
      <w:r w:rsidR="001C46AF" w:rsidRPr="001C46AF">
        <w:rPr>
          <w:rFonts w:ascii="Arial" w:hAnsi="Arial" w:cs="Arial"/>
          <w:sz w:val="18"/>
          <w:szCs w:val="16"/>
          <w:lang w:val="en-US"/>
        </w:rPr>
        <w:t xml:space="preserve"> lockdown </w:t>
      </w:r>
      <w:r w:rsidRPr="001C46AF">
        <w:rPr>
          <w:rFonts w:ascii="Arial" w:hAnsi="Arial" w:cs="Arial"/>
          <w:sz w:val="18"/>
          <w:szCs w:val="20"/>
          <w:lang w:val="en-GB"/>
        </w:rPr>
        <w:t xml:space="preserve">(from March to </w:t>
      </w:r>
      <w:r w:rsidR="00394618" w:rsidRPr="001C46AF">
        <w:rPr>
          <w:rFonts w:ascii="Arial" w:hAnsi="Arial" w:cs="Arial"/>
          <w:sz w:val="18"/>
          <w:szCs w:val="20"/>
          <w:lang w:val="en-GB"/>
        </w:rPr>
        <w:t xml:space="preserve">December </w:t>
      </w:r>
      <w:r w:rsidRPr="001C46AF">
        <w:rPr>
          <w:rFonts w:ascii="Arial" w:hAnsi="Arial" w:cs="Arial"/>
          <w:sz w:val="18"/>
          <w:szCs w:val="20"/>
          <w:lang w:val="en-GB"/>
        </w:rPr>
        <w:t xml:space="preserve">2019), </w:t>
      </w:r>
      <w:r w:rsidR="001C46AF" w:rsidRPr="001C46AF">
        <w:rPr>
          <w:rFonts w:ascii="Arial" w:hAnsi="Arial" w:cs="Arial"/>
          <w:sz w:val="18"/>
          <w:szCs w:val="16"/>
          <w:lang w:val="en-US"/>
        </w:rPr>
        <w:t xml:space="preserve">lockdown </w:t>
      </w:r>
      <w:r w:rsidRPr="001C46AF">
        <w:rPr>
          <w:rFonts w:ascii="Arial" w:hAnsi="Arial" w:cs="Arial"/>
          <w:sz w:val="18"/>
          <w:szCs w:val="20"/>
          <w:lang w:val="en-GB"/>
        </w:rPr>
        <w:t xml:space="preserve">(from March to </w:t>
      </w:r>
      <w:r w:rsidR="00394618" w:rsidRPr="001C46AF">
        <w:rPr>
          <w:rFonts w:ascii="Arial" w:hAnsi="Arial" w:cs="Arial"/>
          <w:sz w:val="18"/>
          <w:szCs w:val="20"/>
          <w:lang w:val="en-GB"/>
        </w:rPr>
        <w:t xml:space="preserve">December </w:t>
      </w:r>
      <w:r w:rsidRPr="001C46AF">
        <w:rPr>
          <w:rFonts w:ascii="Arial" w:hAnsi="Arial" w:cs="Arial"/>
          <w:sz w:val="18"/>
          <w:szCs w:val="20"/>
          <w:lang w:val="en-GB"/>
        </w:rPr>
        <w:t>2020) and post-</w:t>
      </w:r>
      <w:r w:rsidR="001C46AF" w:rsidRPr="001C46AF">
        <w:rPr>
          <w:rFonts w:ascii="Arial" w:hAnsi="Arial" w:cs="Arial"/>
          <w:sz w:val="18"/>
          <w:szCs w:val="16"/>
          <w:lang w:val="en-US"/>
        </w:rPr>
        <w:t xml:space="preserve"> lockdown </w:t>
      </w:r>
      <w:r w:rsidRPr="001C46AF">
        <w:rPr>
          <w:rFonts w:ascii="Arial" w:hAnsi="Arial" w:cs="Arial"/>
          <w:sz w:val="18"/>
          <w:szCs w:val="20"/>
          <w:lang w:val="en-GB"/>
        </w:rPr>
        <w:t>(from March to</w:t>
      </w:r>
      <w:r w:rsidR="00394618" w:rsidRPr="001C46AF">
        <w:rPr>
          <w:rFonts w:ascii="Arial" w:hAnsi="Arial" w:cs="Arial"/>
          <w:sz w:val="18"/>
          <w:szCs w:val="20"/>
          <w:lang w:val="en-GB"/>
        </w:rPr>
        <w:t xml:space="preserve"> December</w:t>
      </w:r>
      <w:r w:rsidRPr="001C46AF">
        <w:rPr>
          <w:rFonts w:ascii="Arial" w:hAnsi="Arial" w:cs="Arial"/>
          <w:sz w:val="18"/>
          <w:szCs w:val="20"/>
          <w:lang w:val="en-GB"/>
        </w:rPr>
        <w:t xml:space="preserve"> 2021).</w:t>
      </w:r>
    </w:p>
    <w:p w14:paraId="2936FE55" w14:textId="093E4310" w:rsidR="002C060A" w:rsidRDefault="002C060A" w:rsidP="00A81332">
      <w:pPr>
        <w:rPr>
          <w:rFonts w:ascii="Arial" w:hAnsi="Arial" w:cs="Arial"/>
          <w:sz w:val="24"/>
          <w:szCs w:val="24"/>
          <w:lang w:val="en-GB"/>
        </w:rPr>
      </w:pPr>
    </w:p>
    <w:p w14:paraId="349F7B87" w14:textId="77777777" w:rsidR="002C060A" w:rsidRDefault="002C060A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58DA8BF1" w14:textId="77777777" w:rsidR="002C060A" w:rsidRDefault="002C060A" w:rsidP="00A81332">
      <w:pPr>
        <w:rPr>
          <w:rFonts w:ascii="Arial" w:hAnsi="Arial" w:cs="Arial"/>
          <w:sz w:val="24"/>
          <w:szCs w:val="24"/>
          <w:lang w:val="en-GB"/>
        </w:rPr>
        <w:sectPr w:rsidR="002C060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"/>
        <w:tblW w:w="10628" w:type="dxa"/>
        <w:tblInd w:w="-1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276"/>
        <w:gridCol w:w="2027"/>
        <w:gridCol w:w="1276"/>
        <w:gridCol w:w="2273"/>
        <w:gridCol w:w="2364"/>
      </w:tblGrid>
      <w:tr w:rsidR="002C060A" w:rsidRPr="00497516" w14:paraId="665EF78A" w14:textId="77777777" w:rsidTr="00105C14">
        <w:trPr>
          <w:trHeight w:val="226"/>
        </w:trPr>
        <w:tc>
          <w:tcPr>
            <w:tcW w:w="1062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C05A8F" w14:textId="77777777" w:rsidR="002C060A" w:rsidRDefault="002C060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 xml:space="preserve">Supplemental Table 1. </w:t>
            </w:r>
            <w:r>
              <w:rPr>
                <w:rFonts w:ascii="Arial" w:hAnsi="Arial" w:cs="Arial"/>
                <w:lang w:val="en-US"/>
              </w:rPr>
              <w:t>Creation of the lockdown score</w:t>
            </w:r>
          </w:p>
        </w:tc>
      </w:tr>
      <w:tr w:rsidR="002C060A" w14:paraId="31C5458B" w14:textId="77777777" w:rsidTr="00105C14">
        <w:trPr>
          <w:trHeight w:val="194"/>
        </w:trPr>
        <w:tc>
          <w:tcPr>
            <w:tcW w:w="1412" w:type="dxa"/>
            <w:vMerge w:val="restar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4B4FEF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ximum index points</w:t>
            </w:r>
          </w:p>
        </w:tc>
        <w:tc>
          <w:tcPr>
            <w:tcW w:w="457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4665C2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ysical environment dimension</w:t>
            </w:r>
          </w:p>
        </w:tc>
        <w:tc>
          <w:tcPr>
            <w:tcW w:w="46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BA8675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cial contact dimension</w:t>
            </w:r>
          </w:p>
        </w:tc>
      </w:tr>
      <w:tr w:rsidR="002C060A" w14:paraId="0840D81E" w14:textId="77777777" w:rsidTr="00105C14">
        <w:trPr>
          <w:trHeight w:val="193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09B5E4" w14:textId="77777777" w:rsidR="002C060A" w:rsidRDefault="002C06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93E836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ousehold siz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0272C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ousing condi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BAEBB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ing out frequency</w:t>
            </w:r>
          </w:p>
        </w:tc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DB1D90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. people co-habiting with P-Plus participan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A1126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mployment status</w:t>
            </w:r>
          </w:p>
        </w:tc>
      </w:tr>
      <w:tr w:rsidR="002C060A" w14:paraId="4D873AEA" w14:textId="77777777" w:rsidTr="00105C14">
        <w:trPr>
          <w:trHeight w:val="236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AFAD4C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981182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E453FC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76C763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CBE1EE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A72D71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C060A" w14:paraId="4DEEED6D" w14:textId="77777777" w:rsidTr="00105C14">
        <w:trPr>
          <w:trHeight w:val="236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EC0E4E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EDA460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27" w:type="dxa"/>
            <w:vAlign w:val="center"/>
            <w:hideMark/>
          </w:tcPr>
          <w:p w14:paraId="58C7A8C7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 have windo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A2B314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2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BD0FD6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64" w:type="dxa"/>
            <w:vAlign w:val="center"/>
            <w:hideMark/>
          </w:tcPr>
          <w:p w14:paraId="6A154B19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C060A" w:rsidRPr="00497516" w14:paraId="5BBC94B2" w14:textId="77777777" w:rsidTr="00105C14">
        <w:trPr>
          <w:trHeight w:val="226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17454A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CA07CB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027" w:type="dxa"/>
            <w:vAlign w:val="center"/>
            <w:hideMark/>
          </w:tcPr>
          <w:p w14:paraId="2E99BD68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indows + balco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03FD45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wice in 15 days</w:t>
            </w:r>
          </w:p>
        </w:tc>
        <w:tc>
          <w:tcPr>
            <w:tcW w:w="2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182CA3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364" w:type="dxa"/>
            <w:vAlign w:val="center"/>
            <w:hideMark/>
          </w:tcPr>
          <w:p w14:paraId="11754AA0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ired-job loss-unemployment benefits</w:t>
            </w:r>
          </w:p>
        </w:tc>
      </w:tr>
      <w:tr w:rsidR="002C060A" w14:paraId="7E83412D" w14:textId="77777777" w:rsidTr="00105C14">
        <w:trPr>
          <w:trHeight w:val="340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A14FD2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801F5B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95 m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27" w:type="dxa"/>
            <w:vAlign w:val="center"/>
            <w:hideMark/>
          </w:tcPr>
          <w:p w14:paraId="653FA778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indows, balcony + ter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089663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1 time a day</w:t>
            </w:r>
          </w:p>
        </w:tc>
        <w:tc>
          <w:tcPr>
            <w:tcW w:w="2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7E2E1B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-2</w:t>
            </w:r>
          </w:p>
        </w:tc>
        <w:tc>
          <w:tcPr>
            <w:tcW w:w="2364" w:type="dxa"/>
            <w:vAlign w:val="center"/>
            <w:hideMark/>
          </w:tcPr>
          <w:p w14:paraId="5DBB88FD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-time working</w:t>
            </w:r>
          </w:p>
        </w:tc>
      </w:tr>
      <w:tr w:rsidR="002C060A" w14:paraId="30B6342A" w14:textId="77777777" w:rsidTr="00105C14">
        <w:trPr>
          <w:trHeight w:val="162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85170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08F35B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≥95 m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CB058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indows, balcony, terrace + gard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E1FA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 once a day</w:t>
            </w:r>
          </w:p>
        </w:tc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AB34FF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CFA2B" w14:textId="77777777" w:rsidR="002C060A" w:rsidRDefault="002C06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urrently working</w:t>
            </w:r>
          </w:p>
        </w:tc>
      </w:tr>
      <w:tr w:rsidR="002C060A" w:rsidRPr="00497516" w14:paraId="56F32164" w14:textId="77777777" w:rsidTr="00105C14">
        <w:trPr>
          <w:trHeight w:val="226"/>
        </w:trPr>
        <w:tc>
          <w:tcPr>
            <w:tcW w:w="106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FC025A" w14:textId="77777777" w:rsidR="002C060A" w:rsidRDefault="002C060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breviations: P-Plus, PREDIMED-Plus</w:t>
            </w:r>
          </w:p>
        </w:tc>
      </w:tr>
    </w:tbl>
    <w:p w14:paraId="696937A4" w14:textId="77777777" w:rsidR="002C060A" w:rsidRDefault="002C060A" w:rsidP="00A81332">
      <w:pPr>
        <w:rPr>
          <w:rFonts w:ascii="Arial" w:hAnsi="Arial" w:cs="Arial"/>
          <w:sz w:val="24"/>
          <w:szCs w:val="24"/>
          <w:lang w:val="en-GB"/>
        </w:rPr>
      </w:pPr>
    </w:p>
    <w:p w14:paraId="05AF4246" w14:textId="77777777" w:rsidR="002C060A" w:rsidRDefault="002C060A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6E951890" w14:textId="77777777" w:rsidR="002C060A" w:rsidRDefault="002C060A" w:rsidP="00A81332">
      <w:pPr>
        <w:rPr>
          <w:rFonts w:ascii="Arial" w:hAnsi="Arial" w:cs="Arial"/>
          <w:sz w:val="24"/>
          <w:szCs w:val="24"/>
          <w:lang w:val="en-GB"/>
        </w:rPr>
        <w:sectPr w:rsidR="002C060A" w:rsidSect="002C060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Style w:val="Tablaconcuadrcula"/>
        <w:tblpPr w:leftFromText="141" w:rightFromText="141" w:vertAnchor="page" w:horzAnchor="page" w:tblpX="972" w:tblpY="2278"/>
        <w:tblW w:w="1067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524"/>
        <w:gridCol w:w="1525"/>
        <w:gridCol w:w="1524"/>
        <w:gridCol w:w="1068"/>
        <w:gridCol w:w="1220"/>
        <w:gridCol w:w="1067"/>
        <w:gridCol w:w="1224"/>
      </w:tblGrid>
      <w:tr w:rsidR="00CD28F9" w:rsidRPr="00497516" w14:paraId="7419CE3F" w14:textId="77777777" w:rsidTr="001C46AF">
        <w:trPr>
          <w:trHeight w:val="320"/>
        </w:trPr>
        <w:tc>
          <w:tcPr>
            <w:tcW w:w="1067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AF8F51" w14:textId="7E8408FB" w:rsidR="00CD28F9" w:rsidRDefault="00CD28F9" w:rsidP="00D33B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lastRenderedPageBreak/>
              <w:t xml:space="preserve">Supplemental Table 2. </w:t>
            </w:r>
            <w:r>
              <w:rPr>
                <w:rFonts w:ascii="Arial" w:hAnsi="Arial" w:cs="Arial"/>
                <w:szCs w:val="20"/>
                <w:lang w:val="en-US"/>
              </w:rPr>
              <w:t>Mean BDI-II score across confinement phases</w:t>
            </w:r>
            <w:r w:rsidR="00DE1E44">
              <w:rPr>
                <w:rFonts w:ascii="Arial" w:hAnsi="Arial" w:cs="Arial"/>
                <w:szCs w:val="20"/>
                <w:lang w:val="en-US"/>
              </w:rPr>
              <w:t xml:space="preserve"> (n</w:t>
            </w:r>
            <w:r w:rsidR="0049751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="00DE1E44">
              <w:rPr>
                <w:rFonts w:ascii="Arial" w:hAnsi="Arial" w:cs="Arial"/>
                <w:szCs w:val="20"/>
                <w:lang w:val="en-US"/>
              </w:rPr>
              <w:t xml:space="preserve">= </w:t>
            </w:r>
            <w:r w:rsidR="001C46AF" w:rsidRPr="001C46AF">
              <w:rPr>
                <w:rFonts w:ascii="Arial" w:hAnsi="Arial" w:cs="Arial"/>
                <w:szCs w:val="20"/>
                <w:lang w:val="en-US"/>
              </w:rPr>
              <w:t>2,312</w:t>
            </w:r>
            <w:r w:rsidR="00DE1E44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</w:tr>
      <w:tr w:rsidR="00CD28F9" w14:paraId="5790660B" w14:textId="77777777" w:rsidTr="001C46AF">
        <w:trPr>
          <w:trHeight w:val="747"/>
        </w:trPr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A2D17" w14:textId="77777777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09BE8" w14:textId="020E8A50" w:rsidR="00CD28F9" w:rsidRDefault="00CD28F9" w:rsidP="001C46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-</w:t>
            </w:r>
            <w:r w:rsidR="001C46AF">
              <w:rPr>
                <w:rFonts w:ascii="Arial" w:hAnsi="Arial" w:cs="Arial"/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9D0DF" w14:textId="5623B8C9" w:rsidR="00CD28F9" w:rsidRDefault="001C46AF" w:rsidP="00D33B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EE0B1" w14:textId="7D473BA8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ost-</w:t>
            </w:r>
            <w:r w:rsidR="001C46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C46AF">
              <w:rPr>
                <w:rFonts w:ascii="Arial" w:hAnsi="Arial" w:cs="Arial"/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EAC70" w14:textId="77777777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-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9F8C3" w14:textId="77777777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COV vs. </w:t>
            </w:r>
            <w:proofErr w:type="spellStart"/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>PR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933E5" w14:textId="17843C2C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</w:rPr>
              <w:t>POS</w:t>
            </w:r>
            <w:r w:rsidR="00991A3C">
              <w:rPr>
                <w:rFonts w:ascii="Arial" w:hAnsi="Arial" w:cs="Arial"/>
                <w:i/>
                <w:sz w:val="18"/>
                <w:szCs w:val="20"/>
              </w:rPr>
              <w:t>T</w:t>
            </w:r>
            <w:r>
              <w:rPr>
                <w:rFonts w:ascii="Arial" w:hAnsi="Arial" w:cs="Arial"/>
                <w:i/>
                <w:sz w:val="18"/>
                <w:szCs w:val="20"/>
              </w:rPr>
              <w:t xml:space="preserve"> vs. PR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8B6F9" w14:textId="1C6365A6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</w:rPr>
              <w:t>POS</w:t>
            </w:r>
            <w:r w:rsidR="00991A3C">
              <w:rPr>
                <w:rFonts w:ascii="Arial" w:hAnsi="Arial" w:cs="Arial"/>
                <w:i/>
                <w:sz w:val="18"/>
                <w:szCs w:val="20"/>
              </w:rPr>
              <w:t>T</w:t>
            </w:r>
            <w:r>
              <w:rPr>
                <w:rFonts w:ascii="Arial" w:hAnsi="Arial" w:cs="Arial"/>
                <w:i/>
                <w:sz w:val="18"/>
                <w:szCs w:val="20"/>
              </w:rPr>
              <w:t xml:space="preserve"> vs. COV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D28F9" w14:paraId="76A1BA64" w14:textId="77777777" w:rsidTr="001C46AF">
        <w:trPr>
          <w:trHeight w:val="434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789F0" w14:textId="77777777" w:rsidR="00CD28F9" w:rsidRDefault="00CD28F9" w:rsidP="00D33B2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DI-II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cor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63A324" w14:textId="77777777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8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66596" w14:textId="77777777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3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3E63C" w14:textId="77777777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6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47539" w14:textId="77777777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1D4FC" w14:textId="77777777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4BA1D" w14:textId="77777777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4BA08" w14:textId="77777777" w:rsidR="00CD28F9" w:rsidRDefault="00CD28F9" w:rsidP="00D33B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</w:tr>
      <w:tr w:rsidR="00CD28F9" w:rsidRPr="00497516" w14:paraId="1CA29AD5" w14:textId="77777777" w:rsidTr="001C46AF">
        <w:trPr>
          <w:trHeight w:val="1133"/>
        </w:trPr>
        <w:tc>
          <w:tcPr>
            <w:tcW w:w="106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788757" w14:textId="4AA9EAAE" w:rsidR="00CD28F9" w:rsidRDefault="00CD28F9" w:rsidP="00D33B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bbreviations: BDI-II score, Beck Depression Inventory II; COV, </w:t>
            </w:r>
            <w:r w:rsidR="001C46AF">
              <w:rPr>
                <w:rFonts w:ascii="Arial" w:hAnsi="Arial" w:cs="Arial"/>
                <w:sz w:val="18"/>
                <w:szCs w:val="18"/>
                <w:lang w:val="en-US"/>
              </w:rPr>
              <w:t>lockdow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hase; POST, post-</w:t>
            </w:r>
            <w:r w:rsidR="001C46AF">
              <w:rPr>
                <w:rFonts w:ascii="Arial" w:hAnsi="Arial" w:cs="Arial"/>
                <w:sz w:val="18"/>
                <w:szCs w:val="18"/>
                <w:lang w:val="en-US"/>
              </w:rPr>
              <w:t>lockdow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hase; PRE, pre-</w:t>
            </w:r>
            <w:r w:rsidR="001C46AF">
              <w:rPr>
                <w:rFonts w:ascii="Arial" w:hAnsi="Arial" w:cs="Arial"/>
                <w:sz w:val="18"/>
                <w:szCs w:val="18"/>
                <w:lang w:val="en-US"/>
              </w:rPr>
              <w:t>lockdow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hase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Values are means ± SDs.</w:t>
            </w:r>
          </w:p>
          <w:p w14:paraId="6BECD591" w14:textId="77777777" w:rsidR="00CD28F9" w:rsidRDefault="00CD28F9" w:rsidP="00D33B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at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alyzed by 2-factor repeated-measures ANOVA (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5)</w:t>
            </w:r>
          </w:p>
          <w:p w14:paraId="77CA0805" w14:textId="77777777" w:rsidR="00CD28F9" w:rsidRDefault="00CD28F9" w:rsidP="00D33B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etwee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-group difference in change by the Bonferroni post hoc test (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&lt;0.05)</w:t>
            </w:r>
          </w:p>
        </w:tc>
      </w:tr>
    </w:tbl>
    <w:p w14:paraId="52C5CC5F" w14:textId="620F45B2" w:rsidR="00901673" w:rsidRDefault="00901673" w:rsidP="00A81332">
      <w:pPr>
        <w:rPr>
          <w:rFonts w:ascii="Arial" w:hAnsi="Arial" w:cs="Arial"/>
          <w:sz w:val="24"/>
          <w:szCs w:val="24"/>
          <w:lang w:val="en-GB"/>
        </w:rPr>
      </w:pPr>
    </w:p>
    <w:p w14:paraId="6503E905" w14:textId="1EC6EB42" w:rsidR="00917455" w:rsidRDefault="00917455" w:rsidP="00A14D32">
      <w:pPr>
        <w:rPr>
          <w:rFonts w:ascii="Arial" w:hAnsi="Arial" w:cs="Arial"/>
          <w:sz w:val="24"/>
          <w:szCs w:val="24"/>
          <w:lang w:val="en-US"/>
        </w:rPr>
      </w:pPr>
    </w:p>
    <w:p w14:paraId="503C12B3" w14:textId="77777777" w:rsidR="00917455" w:rsidRDefault="0091745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Style w:val="Tablaconcuadrcula"/>
        <w:tblpPr w:leftFromText="141" w:rightFromText="141" w:vertAnchor="page" w:horzAnchor="margin" w:tblpXSpec="center" w:tblpY="1115"/>
        <w:tblW w:w="1587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25"/>
        <w:gridCol w:w="1559"/>
        <w:gridCol w:w="1985"/>
        <w:gridCol w:w="850"/>
        <w:gridCol w:w="1843"/>
        <w:gridCol w:w="1984"/>
        <w:gridCol w:w="567"/>
        <w:gridCol w:w="284"/>
        <w:gridCol w:w="1984"/>
        <w:gridCol w:w="1985"/>
        <w:gridCol w:w="850"/>
      </w:tblGrid>
      <w:tr w:rsidR="00917455" w:rsidRPr="00497516" w14:paraId="67C41C57" w14:textId="77777777" w:rsidTr="00917455">
        <w:trPr>
          <w:trHeight w:val="226"/>
        </w:trPr>
        <w:tc>
          <w:tcPr>
            <w:tcW w:w="15876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6DE3AC" w14:textId="77777777" w:rsidR="00917455" w:rsidRPr="001C46AF" w:rsidRDefault="00917455" w:rsidP="00917455">
            <w:pPr>
              <w:pStyle w:val="Prrafodelista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46AF">
              <w:rPr>
                <w:rFonts w:ascii="Arial" w:hAnsi="Arial" w:cs="Arial"/>
                <w:b/>
                <w:szCs w:val="20"/>
                <w:lang w:val="en-US"/>
              </w:rPr>
              <w:lastRenderedPageBreak/>
              <w:t>Supplemental Table 3.</w:t>
            </w:r>
            <w:r w:rsidRPr="001C46AF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1C46AF">
              <w:rPr>
                <w:rFonts w:ascii="Arial" w:hAnsi="Arial" w:cs="Arial"/>
                <w:szCs w:val="20"/>
                <w:lang w:val="en-US"/>
              </w:rPr>
              <w:t>Mean changes in BDI-II score in Spanish older adults according to categories of total lockdown, social contact and physical environment dimensions during the COVID19 pandemic.</w:t>
            </w:r>
          </w:p>
        </w:tc>
      </w:tr>
      <w:tr w:rsidR="00917455" w14:paraId="4F36E372" w14:textId="77777777" w:rsidTr="00917455">
        <w:trPr>
          <w:trHeight w:val="226"/>
        </w:trPr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803428" w14:textId="77777777" w:rsidR="00917455" w:rsidRPr="001C46AF" w:rsidRDefault="00917455" w:rsidP="00917455">
            <w:pPr>
              <w:pStyle w:val="Prrafodelista"/>
              <w:ind w:left="0"/>
              <w:rPr>
                <w:rFonts w:ascii="Arial" w:hAnsi="Arial" w:cs="Arial"/>
                <w:sz w:val="20"/>
                <w:szCs w:val="16"/>
                <w:lang w:val="en-US"/>
              </w:rPr>
            </w:pPr>
          </w:p>
        </w:tc>
        <w:tc>
          <w:tcPr>
            <w:tcW w:w="439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DDAB7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Lockdown score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9C85CF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Social contact</w:t>
            </w:r>
          </w:p>
        </w:tc>
        <w:tc>
          <w:tcPr>
            <w:tcW w:w="510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61C42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Physical environment</w:t>
            </w:r>
          </w:p>
        </w:tc>
      </w:tr>
      <w:tr w:rsidR="00917455" w14:paraId="7D68BB90" w14:textId="77777777" w:rsidTr="00917455">
        <w:trPr>
          <w:trHeight w:val="22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07398" w14:textId="77777777" w:rsidR="00917455" w:rsidRPr="001C46AF" w:rsidRDefault="00917455" w:rsidP="00917455">
            <w:pPr>
              <w:pStyle w:val="Prrafodelista"/>
              <w:ind w:left="0"/>
              <w:rPr>
                <w:rFonts w:ascii="Arial" w:hAnsi="Arial" w:cs="Arial"/>
                <w:sz w:val="20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F4643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Low (&lt;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D77373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High (≥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4C709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P-</w:t>
            </w:r>
            <w:proofErr w:type="spellStart"/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value</w:t>
            </w:r>
            <w:r w:rsidRPr="001C46AF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Ɨ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049050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Low (&lt;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214A92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High (≥3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6801B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P-</w:t>
            </w:r>
            <w:proofErr w:type="spellStart"/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value</w:t>
            </w:r>
            <w:r w:rsidRPr="001C46AF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Ɨ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DD6711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Low (&lt;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C80085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High (≥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8C635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P-</w:t>
            </w:r>
            <w:proofErr w:type="spellStart"/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value</w:t>
            </w:r>
            <w:r w:rsidRPr="001C46AF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Ɨ</w:t>
            </w:r>
            <w:proofErr w:type="spellEnd"/>
          </w:p>
        </w:tc>
      </w:tr>
      <w:tr w:rsidR="00917455" w14:paraId="38E463C4" w14:textId="77777777" w:rsidTr="00917455">
        <w:trPr>
          <w:trHeight w:val="22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5F07B20" w14:textId="77777777" w:rsidR="00917455" w:rsidRPr="001C46AF" w:rsidRDefault="00917455" w:rsidP="00917455">
            <w:pPr>
              <w:pStyle w:val="Prrafodelista"/>
              <w:ind w:left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Participants, 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5B03F2F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1C46AF">
              <w:rPr>
                <w:rFonts w:ascii="Arial" w:hAnsi="Arial" w:cs="Arial"/>
                <w:sz w:val="20"/>
                <w:szCs w:val="16"/>
              </w:rPr>
              <w:t>73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574CFA2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1C46AF">
              <w:rPr>
                <w:rFonts w:ascii="Arial" w:hAnsi="Arial" w:cs="Arial"/>
                <w:sz w:val="20"/>
                <w:szCs w:val="16"/>
              </w:rPr>
              <w:t>15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4E405C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E07E057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1C46AF">
              <w:rPr>
                <w:rFonts w:ascii="Arial" w:hAnsi="Arial" w:cs="Arial"/>
                <w:sz w:val="20"/>
                <w:szCs w:val="16"/>
              </w:rPr>
              <w:t>38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F36380F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1C46AF">
              <w:rPr>
                <w:rFonts w:ascii="Arial" w:hAnsi="Arial" w:cs="Arial"/>
                <w:sz w:val="20"/>
                <w:szCs w:val="16"/>
              </w:rPr>
              <w:t>192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1151BE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979CC01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1C46AF">
              <w:rPr>
                <w:rFonts w:ascii="Arial" w:hAnsi="Arial" w:cs="Arial"/>
                <w:sz w:val="20"/>
                <w:szCs w:val="16"/>
              </w:rPr>
              <w:t>122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093FE02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1C46AF">
              <w:rPr>
                <w:rFonts w:ascii="Arial" w:hAnsi="Arial" w:cs="Arial"/>
                <w:sz w:val="20"/>
                <w:szCs w:val="16"/>
              </w:rPr>
              <w:t>10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845CAE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917455" w14:paraId="7EC4A53C" w14:textId="77777777" w:rsidTr="00917455">
        <w:trPr>
          <w:trHeight w:val="226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D426E7" w14:textId="77777777" w:rsidR="00917455" w:rsidRPr="001C46AF" w:rsidRDefault="00917455" w:rsidP="00917455">
            <w:pPr>
              <w:pStyle w:val="Prrafodelista"/>
              <w:ind w:left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COV vs. PRE</w:t>
            </w:r>
          </w:p>
          <w:p w14:paraId="61E53772" w14:textId="77777777" w:rsidR="00917455" w:rsidRPr="001C46AF" w:rsidRDefault="00917455" w:rsidP="00917455">
            <w:pPr>
              <w:pStyle w:val="Prrafodelista"/>
              <w:ind w:left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(n = 2,301)</w:t>
            </w:r>
            <w:r w:rsidRPr="001C46AF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8CEDDA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1C46AF">
              <w:rPr>
                <w:rFonts w:ascii="Arial" w:hAnsi="Arial" w:cs="Arial"/>
                <w:b/>
                <w:sz w:val="19"/>
                <w:szCs w:val="19"/>
              </w:rPr>
              <w:t>-0.59 (-0.95, -0.</w:t>
            </w:r>
            <w:proofErr w:type="gramStart"/>
            <w:r w:rsidRPr="001C46AF">
              <w:rPr>
                <w:rFonts w:ascii="Arial" w:hAnsi="Arial" w:cs="Arial"/>
                <w:b/>
                <w:sz w:val="19"/>
                <w:szCs w:val="19"/>
              </w:rPr>
              <w:t>23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8D8B15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1C46AF">
              <w:rPr>
                <w:rFonts w:ascii="Arial" w:hAnsi="Arial" w:cs="Arial"/>
                <w:b/>
                <w:sz w:val="19"/>
                <w:szCs w:val="19"/>
              </w:rPr>
              <w:t>-0.43 (-0.67, -0.</w:t>
            </w:r>
            <w:proofErr w:type="gramStart"/>
            <w:r w:rsidRPr="001C46AF">
              <w:rPr>
                <w:rFonts w:ascii="Arial" w:hAnsi="Arial" w:cs="Arial"/>
                <w:b/>
                <w:sz w:val="19"/>
                <w:szCs w:val="19"/>
              </w:rPr>
              <w:t>19)*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1D51A8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0.4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D2A09B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-0.32 (-0.81, 0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68167B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b/>
                <w:sz w:val="19"/>
                <w:szCs w:val="19"/>
              </w:rPr>
              <w:t>-0.52 (-0.73, -0.</w:t>
            </w:r>
            <w:proofErr w:type="gramStart"/>
            <w:r w:rsidRPr="001C46AF">
              <w:rPr>
                <w:rFonts w:ascii="Arial" w:hAnsi="Arial" w:cs="Arial"/>
                <w:b/>
                <w:sz w:val="19"/>
                <w:szCs w:val="19"/>
              </w:rPr>
              <w:t>30)*</w:t>
            </w:r>
            <w:proofErr w:type="gramEnd"/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331AB2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0.4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93C003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1C46AF">
              <w:rPr>
                <w:rFonts w:ascii="Arial" w:hAnsi="Arial" w:cs="Arial"/>
                <w:b/>
                <w:sz w:val="19"/>
                <w:szCs w:val="19"/>
              </w:rPr>
              <w:t>-0.50 (-0.81, -0.</w:t>
            </w:r>
            <w:proofErr w:type="gramStart"/>
            <w:r w:rsidRPr="001C46AF">
              <w:rPr>
                <w:rFonts w:ascii="Arial" w:hAnsi="Arial" w:cs="Arial"/>
                <w:b/>
                <w:sz w:val="19"/>
                <w:szCs w:val="19"/>
              </w:rPr>
              <w:t>27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39E00D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1C46AF">
              <w:rPr>
                <w:rFonts w:ascii="Arial" w:hAnsi="Arial" w:cs="Arial"/>
                <w:b/>
                <w:sz w:val="19"/>
                <w:szCs w:val="19"/>
              </w:rPr>
              <w:t>-0.42 (-0.71, -0.</w:t>
            </w:r>
            <w:proofErr w:type="gramStart"/>
            <w:r w:rsidRPr="001C46AF">
              <w:rPr>
                <w:rFonts w:ascii="Arial" w:hAnsi="Arial" w:cs="Arial"/>
                <w:b/>
                <w:sz w:val="19"/>
                <w:szCs w:val="19"/>
              </w:rPr>
              <w:t>13)*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550599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0.54</w:t>
            </w:r>
          </w:p>
        </w:tc>
      </w:tr>
      <w:tr w:rsidR="00917455" w14:paraId="364FFC79" w14:textId="77777777" w:rsidTr="00917455">
        <w:trPr>
          <w:trHeight w:val="226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03D9CB" w14:textId="77777777" w:rsidR="00917455" w:rsidRPr="001C46AF" w:rsidRDefault="00917455" w:rsidP="00917455">
            <w:pPr>
              <w:pStyle w:val="Prrafodelista"/>
              <w:ind w:left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POST vs. PRE</w:t>
            </w:r>
          </w:p>
          <w:p w14:paraId="03C72946" w14:textId="77777777" w:rsidR="00917455" w:rsidRPr="001C46AF" w:rsidRDefault="00917455" w:rsidP="00917455">
            <w:pPr>
              <w:pStyle w:val="Prrafodelista"/>
              <w:ind w:left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>(n = 2,298)</w:t>
            </w:r>
            <w:r w:rsidRPr="001C46AF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8724D2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0.01 (-0.37, 0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9C3D37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-0.21 (-0.46, 0.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E55845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0.3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78417C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0.01 (-0.52, 0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74F39C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-0.17 (-0.39, 0.06)</w:t>
            </w:r>
          </w:p>
        </w:tc>
        <w:tc>
          <w:tcPr>
            <w:tcW w:w="8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B27F09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0.5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C07487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-0.13 (-0.42, 0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434D56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-0.15 (-0.46, 0.1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FAC478" w14:textId="77777777" w:rsidR="00917455" w:rsidRPr="001C46AF" w:rsidRDefault="00917455" w:rsidP="00917455">
            <w:pPr>
              <w:pStyle w:val="Prrafodelista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C46AF">
              <w:rPr>
                <w:rFonts w:ascii="Arial" w:hAnsi="Arial" w:cs="Arial"/>
                <w:sz w:val="19"/>
                <w:szCs w:val="19"/>
              </w:rPr>
              <w:t>0.92</w:t>
            </w:r>
          </w:p>
        </w:tc>
      </w:tr>
      <w:tr w:rsidR="00917455" w:rsidRPr="00497516" w14:paraId="17B8FDF4" w14:textId="77777777" w:rsidTr="00917455">
        <w:trPr>
          <w:trHeight w:val="428"/>
        </w:trPr>
        <w:tc>
          <w:tcPr>
            <w:tcW w:w="15876" w:type="dxa"/>
            <w:gridSpan w:val="12"/>
            <w:hideMark/>
          </w:tcPr>
          <w:p w14:paraId="35956F5F" w14:textId="77777777" w:rsidR="00917455" w:rsidRPr="001C46AF" w:rsidRDefault="00917455" w:rsidP="00917455">
            <w:pPr>
              <w:pStyle w:val="Prrafodelista"/>
              <w:pBdr>
                <w:top w:val="single" w:sz="4" w:space="1" w:color="auto"/>
              </w:pBdr>
              <w:ind w:left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 xml:space="preserve">Abbreviations: COV, lockdown phase; PRE, pre-lockdown phase; POST, post- lockdown phase. ANCOVA adjusted for sex (men or women), age at baseline (years), intervention group (control/intervention), previous depression symptomatology (BDI-II score), civil status (single, married, or widower), educational level (less than high school, high school, or university), smoking habit (never, former or current smoker), previous depression diagnosis (yes/no), changes in </w:t>
            </w:r>
            <w:proofErr w:type="spellStart"/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>MedDiet</w:t>
            </w:r>
            <w:proofErr w:type="spellEnd"/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 xml:space="preserve"> adherence (category of change) and recruitment center (in quartiles by number of participants). </w:t>
            </w:r>
            <w:r w:rsidRPr="001C46AF">
              <w:rPr>
                <w:rFonts w:ascii="Arial" w:hAnsi="Arial" w:cs="Arial"/>
                <w:sz w:val="20"/>
                <w:szCs w:val="16"/>
                <w:vertAlign w:val="superscript"/>
                <w:lang w:val="en-US"/>
              </w:rPr>
              <w:t>Ɨ</w:t>
            </w:r>
            <w:r w:rsidRPr="001C46AF">
              <w:rPr>
                <w:rFonts w:ascii="Arial" w:hAnsi="Arial" w:cs="Arial"/>
                <w:sz w:val="20"/>
                <w:szCs w:val="16"/>
                <w:lang w:val="en-US"/>
              </w:rPr>
              <w:t xml:space="preserve"> </w:t>
            </w:r>
            <w:r w:rsidRPr="001C46AF">
              <w:rPr>
                <w:rFonts w:ascii="Arial" w:hAnsi="Arial" w:cs="Arial"/>
                <w:i/>
                <w:sz w:val="18"/>
                <w:szCs w:val="16"/>
                <w:lang w:val="en-US"/>
              </w:rPr>
              <w:t xml:space="preserve">P-value </w:t>
            </w:r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 xml:space="preserve">for comparison between low vs. high lockdown categories. </w:t>
            </w:r>
            <w:r w:rsidRPr="001C46AF"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  <w:t>*</w:t>
            </w:r>
            <w:r w:rsidRPr="001C46AF">
              <w:rPr>
                <w:rFonts w:ascii="Arial" w:hAnsi="Arial" w:cs="Arial"/>
                <w:lang w:val="en-US"/>
              </w:rPr>
              <w:t xml:space="preserve"> </w:t>
            </w:r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>Significant changes in comparison to pre- lockdown BDI-II score (</w:t>
            </w:r>
            <w:r w:rsidRPr="001C46AF">
              <w:rPr>
                <w:rFonts w:ascii="Arial" w:hAnsi="Arial" w:cs="Arial"/>
                <w:i/>
                <w:sz w:val="18"/>
                <w:szCs w:val="16"/>
                <w:lang w:val="en-US"/>
              </w:rPr>
              <w:t>P-value</w:t>
            </w:r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 xml:space="preserve"> &lt; 0.05).</w:t>
            </w:r>
          </w:p>
          <w:p w14:paraId="40DE58F1" w14:textId="77777777" w:rsidR="00917455" w:rsidRPr="001C46AF" w:rsidRDefault="00917455" w:rsidP="00917455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1C46AF"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  <w:t>a</w:t>
            </w:r>
            <w:proofErr w:type="spellEnd"/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 xml:space="preserve"> </w:t>
            </w:r>
            <w:proofErr w:type="gramStart"/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>In</w:t>
            </w:r>
            <w:proofErr w:type="gramEnd"/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 xml:space="preserve"> the analyses, there were missing data for civil status in 5 participants (0.22%), and adherence to </w:t>
            </w:r>
            <w:proofErr w:type="spellStart"/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>MedDiet</w:t>
            </w:r>
            <w:proofErr w:type="spellEnd"/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 xml:space="preserve"> in 6 participants (0.26%).</w:t>
            </w:r>
          </w:p>
          <w:p w14:paraId="2D06EFB1" w14:textId="77777777" w:rsidR="00917455" w:rsidRDefault="00917455" w:rsidP="00917455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1C46AF"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  <w:t>b</w:t>
            </w:r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 xml:space="preserve"> </w:t>
            </w:r>
            <w:proofErr w:type="gramStart"/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>In</w:t>
            </w:r>
            <w:proofErr w:type="gramEnd"/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 xml:space="preserve"> the analyses, there were missing data for civil status in 5 participants (0.22%), and adherence to </w:t>
            </w:r>
            <w:proofErr w:type="spellStart"/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>MedDiet</w:t>
            </w:r>
            <w:proofErr w:type="spellEnd"/>
            <w:r w:rsidRPr="001C46AF">
              <w:rPr>
                <w:rFonts w:ascii="Arial" w:hAnsi="Arial" w:cs="Arial"/>
                <w:sz w:val="18"/>
                <w:szCs w:val="16"/>
                <w:lang w:val="en-US"/>
              </w:rPr>
              <w:t xml:space="preserve"> in 9 participants (0.39%).</w:t>
            </w:r>
          </w:p>
          <w:p w14:paraId="7E26207B" w14:textId="77777777" w:rsidR="00917455" w:rsidRPr="001C46AF" w:rsidRDefault="00917455" w:rsidP="00917455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01C9">
              <w:rPr>
                <w:rFonts w:ascii="Arial" w:hAnsi="Arial" w:cs="Arial"/>
                <w:sz w:val="16"/>
                <w:szCs w:val="16"/>
                <w:lang w:val="en-US"/>
              </w:rPr>
              <w:t>Differences in changes between group analyzed by repeated-measures ANOVA: Time x total lockdown categories,</w:t>
            </w:r>
            <w:r w:rsidRPr="000A01C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P-value</w:t>
            </w:r>
            <w:r w:rsidRPr="000A01C9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Pr="000A01C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0.59;</w:t>
            </w:r>
            <w:r w:rsidRPr="000A01C9">
              <w:rPr>
                <w:rFonts w:ascii="Arial" w:hAnsi="Arial" w:cs="Arial"/>
                <w:sz w:val="16"/>
                <w:szCs w:val="16"/>
                <w:lang w:val="en-US"/>
              </w:rPr>
              <w:t xml:space="preserve"> Time x social contact dimension, </w:t>
            </w:r>
            <w:r w:rsidRPr="000A01C9">
              <w:rPr>
                <w:rFonts w:ascii="Arial" w:hAnsi="Arial" w:cs="Arial"/>
                <w:i/>
                <w:sz w:val="16"/>
                <w:szCs w:val="16"/>
                <w:lang w:val="en-US"/>
              </w:rPr>
              <w:t>P-value</w:t>
            </w:r>
            <w:r w:rsidRPr="000A01C9">
              <w:rPr>
                <w:rFonts w:ascii="Arial" w:hAnsi="Arial" w:cs="Arial"/>
                <w:sz w:val="16"/>
                <w:szCs w:val="16"/>
                <w:lang w:val="en-US"/>
              </w:rPr>
              <w:t xml:space="preserve"> = </w:t>
            </w:r>
            <w:r w:rsidRPr="000A01C9">
              <w:rPr>
                <w:rFonts w:ascii="Arial" w:hAnsi="Arial" w:cs="Arial"/>
                <w:i/>
                <w:sz w:val="16"/>
                <w:szCs w:val="16"/>
                <w:lang w:val="en-US"/>
              </w:rPr>
              <w:t>0.65;</w:t>
            </w:r>
            <w:r w:rsidRPr="000A01C9">
              <w:rPr>
                <w:rFonts w:ascii="Arial" w:hAnsi="Arial" w:cs="Arial"/>
                <w:sz w:val="16"/>
                <w:szCs w:val="16"/>
                <w:lang w:val="en-US"/>
              </w:rPr>
              <w:t xml:space="preserve"> and Time x physical environment dimension, </w:t>
            </w:r>
            <w:r w:rsidRPr="000A01C9">
              <w:rPr>
                <w:rFonts w:ascii="Arial" w:hAnsi="Arial" w:cs="Arial"/>
                <w:i/>
                <w:sz w:val="16"/>
                <w:szCs w:val="16"/>
                <w:lang w:val="en-US"/>
              </w:rPr>
              <w:t>P-value</w:t>
            </w:r>
            <w:r w:rsidRPr="000A01C9">
              <w:rPr>
                <w:rFonts w:ascii="Arial" w:hAnsi="Arial" w:cs="Arial"/>
                <w:sz w:val="16"/>
                <w:szCs w:val="16"/>
                <w:lang w:val="en-US"/>
              </w:rPr>
              <w:t xml:space="preserve"> = </w:t>
            </w:r>
            <w:r w:rsidRPr="000A01C9">
              <w:rPr>
                <w:rFonts w:ascii="Arial" w:hAnsi="Arial" w:cs="Arial"/>
                <w:i/>
                <w:sz w:val="16"/>
                <w:szCs w:val="16"/>
                <w:lang w:val="en-US"/>
              </w:rPr>
              <w:t>0.32</w:t>
            </w:r>
            <w:r w:rsidRPr="000A01C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14:paraId="1FE49222" w14:textId="77777777" w:rsidR="00A81332" w:rsidRPr="00125E24" w:rsidRDefault="00A81332" w:rsidP="00A14D32">
      <w:pPr>
        <w:rPr>
          <w:rFonts w:ascii="Arial" w:hAnsi="Arial" w:cs="Arial"/>
          <w:sz w:val="24"/>
          <w:szCs w:val="24"/>
          <w:lang w:val="en-US"/>
        </w:rPr>
      </w:pPr>
    </w:p>
    <w:sectPr w:rsidR="00A81332" w:rsidRPr="00125E24" w:rsidSect="00A14D3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FA549" w14:textId="77777777" w:rsidR="00BE50CE" w:rsidRDefault="00BE50CE" w:rsidP="00BE50CE">
      <w:pPr>
        <w:spacing w:after="0" w:line="240" w:lineRule="auto"/>
      </w:pPr>
      <w:r>
        <w:separator/>
      </w:r>
    </w:p>
  </w:endnote>
  <w:endnote w:type="continuationSeparator" w:id="0">
    <w:p w14:paraId="22385095" w14:textId="77777777" w:rsidR="00BE50CE" w:rsidRDefault="00BE50CE" w:rsidP="00BE5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07C5C" w14:textId="77777777" w:rsidR="00BE50CE" w:rsidRDefault="00BE50CE" w:rsidP="00BE50CE">
      <w:pPr>
        <w:spacing w:after="0" w:line="240" w:lineRule="auto"/>
      </w:pPr>
      <w:r>
        <w:separator/>
      </w:r>
    </w:p>
  </w:footnote>
  <w:footnote w:type="continuationSeparator" w:id="0">
    <w:p w14:paraId="4DB72217" w14:textId="77777777" w:rsidR="00BE50CE" w:rsidRDefault="00BE50CE" w:rsidP="00BE50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26F9C"/>
    <w:multiLevelType w:val="hybridMultilevel"/>
    <w:tmpl w:val="0C3EF7B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CE1BB9"/>
    <w:multiLevelType w:val="hybridMultilevel"/>
    <w:tmpl w:val="6E52AE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A87ECA"/>
    <w:multiLevelType w:val="hybridMultilevel"/>
    <w:tmpl w:val="F1421A66"/>
    <w:lvl w:ilvl="0" w:tplc="0C0A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3" w15:restartNumberingAfterBreak="0">
    <w:nsid w:val="7BB77CF2"/>
    <w:multiLevelType w:val="hybridMultilevel"/>
    <w:tmpl w:val="24A2BB3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2MDIytrQ0trQwM7RU0lEKTi0uzszPAykwMqoFAPjcLyQtAAAA"/>
  </w:docVars>
  <w:rsids>
    <w:rsidRoot w:val="0069495B"/>
    <w:rsid w:val="00084EF7"/>
    <w:rsid w:val="000A01C9"/>
    <w:rsid w:val="00105C14"/>
    <w:rsid w:val="00125E24"/>
    <w:rsid w:val="0016362F"/>
    <w:rsid w:val="001C46AF"/>
    <w:rsid w:val="00226FBC"/>
    <w:rsid w:val="00261894"/>
    <w:rsid w:val="002C060A"/>
    <w:rsid w:val="00321BFA"/>
    <w:rsid w:val="00341B1C"/>
    <w:rsid w:val="00394618"/>
    <w:rsid w:val="003F06CE"/>
    <w:rsid w:val="00497516"/>
    <w:rsid w:val="005E3852"/>
    <w:rsid w:val="006249C5"/>
    <w:rsid w:val="00642F29"/>
    <w:rsid w:val="00646196"/>
    <w:rsid w:val="0069495B"/>
    <w:rsid w:val="007049A7"/>
    <w:rsid w:val="0085080D"/>
    <w:rsid w:val="008A206E"/>
    <w:rsid w:val="008A5EA7"/>
    <w:rsid w:val="008E6D05"/>
    <w:rsid w:val="00900B44"/>
    <w:rsid w:val="00901673"/>
    <w:rsid w:val="00905D2C"/>
    <w:rsid w:val="0091300D"/>
    <w:rsid w:val="00917455"/>
    <w:rsid w:val="00973130"/>
    <w:rsid w:val="00990158"/>
    <w:rsid w:val="00991A3C"/>
    <w:rsid w:val="009A0A4B"/>
    <w:rsid w:val="00A14D32"/>
    <w:rsid w:val="00A44EF8"/>
    <w:rsid w:val="00A81332"/>
    <w:rsid w:val="00AA3C06"/>
    <w:rsid w:val="00AA5F5F"/>
    <w:rsid w:val="00B375E5"/>
    <w:rsid w:val="00B74EF9"/>
    <w:rsid w:val="00BC2A9F"/>
    <w:rsid w:val="00BE50CE"/>
    <w:rsid w:val="00C422E0"/>
    <w:rsid w:val="00CB6235"/>
    <w:rsid w:val="00CD28F9"/>
    <w:rsid w:val="00CF476E"/>
    <w:rsid w:val="00D22BC5"/>
    <w:rsid w:val="00D52EF1"/>
    <w:rsid w:val="00D95824"/>
    <w:rsid w:val="00DE1A22"/>
    <w:rsid w:val="00DE1E44"/>
    <w:rsid w:val="00DF377A"/>
    <w:rsid w:val="00E619BA"/>
    <w:rsid w:val="00E659A1"/>
    <w:rsid w:val="00F01540"/>
    <w:rsid w:val="00F02955"/>
    <w:rsid w:val="00F337B4"/>
    <w:rsid w:val="00F42F2C"/>
    <w:rsid w:val="00F81A58"/>
    <w:rsid w:val="00FB3079"/>
    <w:rsid w:val="00FE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,"/>
  <w:listSeparator w:val=";"/>
  <w14:docId w14:val="5439312B"/>
  <w15:chartTrackingRefBased/>
  <w15:docId w15:val="{4DCAF0A0-B12A-48A1-BCBC-66F0794C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949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495B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8E6D05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E50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50CE"/>
  </w:style>
  <w:style w:type="paragraph" w:styleId="Piedepgina">
    <w:name w:val="footer"/>
    <w:basedOn w:val="Normal"/>
    <w:link w:val="PiedepginaCar"/>
    <w:uiPriority w:val="99"/>
    <w:unhideWhenUsed/>
    <w:rsid w:val="00BE50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50CE"/>
  </w:style>
  <w:style w:type="table" w:styleId="Tablaconcuadrcula">
    <w:name w:val="Table Grid"/>
    <w:basedOn w:val="Tablanormal"/>
    <w:uiPriority w:val="39"/>
    <w:rsid w:val="002C060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7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6EB1DDBC46D0945ACC8C403CF161144" ma:contentTypeVersion="14" ma:contentTypeDescription="Crear nuevo documento." ma:contentTypeScope="" ma:versionID="7149d6955d3b0aca13772dd779b26bc5">
  <xsd:schema xmlns:xsd="http://www.w3.org/2001/XMLSchema" xmlns:xs="http://www.w3.org/2001/XMLSchema" xmlns:p="http://schemas.microsoft.com/office/2006/metadata/properties" xmlns:ns3="f8d6ff84-83f5-4f14-8746-e898a3100a0b" xmlns:ns4="14007312-b801-4ad0-bfd1-d3bd6e3a1efc" targetNamespace="http://schemas.microsoft.com/office/2006/metadata/properties" ma:root="true" ma:fieldsID="2e2c860a5e682b6976fcbe195fe95df5" ns3:_="" ns4:_="">
    <xsd:import namespace="f8d6ff84-83f5-4f14-8746-e898a3100a0b"/>
    <xsd:import namespace="14007312-b801-4ad0-bfd1-d3bd6e3a1ef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6ff84-83f5-4f14-8746-e898a3100a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07312-b801-4ad0-bfd1-d3bd6e3a1e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0A6C7F-11CE-43D6-A167-7076A750B7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0C0B3D-AEC6-4ED5-AF3A-B38D1083E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6ff84-83f5-4f14-8746-e898a3100a0b"/>
    <ds:schemaRef ds:uri="14007312-b801-4ad0-bfd1-d3bd6e3a1e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2075A-CD42-4379-95D9-091A09BAF1E2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f8d6ff84-83f5-4f14-8746-e898a3100a0b"/>
    <ds:schemaRef ds:uri="14007312-b801-4ad0-bfd1-d3bd6e3a1efc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6</Words>
  <Characters>3226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ra Paz Graniel</dc:creator>
  <cp:keywords/>
  <dc:description/>
  <cp:lastModifiedBy>Indira Paz Graniel</cp:lastModifiedBy>
  <cp:revision>5</cp:revision>
  <dcterms:created xsi:type="dcterms:W3CDTF">2022-10-13T14:43:00Z</dcterms:created>
  <dcterms:modified xsi:type="dcterms:W3CDTF">2023-05-26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EB1DDBC46D0945ACC8C403CF161144</vt:lpwstr>
  </property>
</Properties>
</file>